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4B7DC" w14:textId="5A325618" w:rsidR="007A6783" w:rsidRPr="007A6783" w:rsidRDefault="007A6783" w:rsidP="00E031A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A6783">
        <w:rPr>
          <w:rFonts w:ascii="Times New Roman" w:hAnsi="Times New Roman" w:cs="Times New Roman"/>
          <w:bCs/>
          <w:sz w:val="24"/>
          <w:szCs w:val="24"/>
        </w:rPr>
        <w:t>Supplementary data:</w:t>
      </w:r>
    </w:p>
    <w:p w14:paraId="581DCA1B" w14:textId="09DF6386" w:rsidR="007A6783" w:rsidRDefault="007A6783" w:rsidP="00E031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9F9CCDE" w14:textId="77777777" w:rsidR="007A6783" w:rsidRDefault="007A6783" w:rsidP="00E031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07E92A1" w14:textId="63EDEDC7" w:rsidR="007A6783" w:rsidRDefault="007A5F1F" w:rsidP="007A6783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</w:pPr>
      <w:r w:rsidRPr="007A5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Enhanced </w:t>
      </w:r>
      <w:r w:rsidR="006C2E0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  <w:t>UHP</w:t>
      </w:r>
      <w:r w:rsidRPr="007A5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  <w:t>LC-MS/MS screening of selective androgen receptor modulators following urine hydrolysis</w:t>
      </w:r>
    </w:p>
    <w:p w14:paraId="4AB8560C" w14:textId="77777777" w:rsidR="00031D86" w:rsidRPr="00031D86" w:rsidRDefault="00031D86" w:rsidP="007A6783">
      <w:pPr>
        <w:spacing w:after="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52F32C5D" w14:textId="0E833411" w:rsidR="007A084F" w:rsidRPr="007A084F" w:rsidRDefault="007A084F" w:rsidP="007A084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>Anna Gadaj</w:t>
      </w:r>
      <w:r w:rsidRPr="007A084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  <w:r w:rsid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,b</w:t>
      </w:r>
      <w:r w:rsidRPr="007A084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*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>, Emiliano Ventura</w:t>
      </w:r>
      <w:r w:rsidRPr="007A084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*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>, Jim Healy</w:t>
      </w:r>
      <w:r w:rsid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c,d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>, Francesco Botrè</w:t>
      </w:r>
      <w:r w:rsid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e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>, Saskia S. Sterk</w:t>
      </w:r>
      <w:r w:rsid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f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>, Tom Buckley</w:t>
      </w:r>
      <w:r w:rsid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g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Mark H. Mooney</w:t>
      </w:r>
      <w:r w:rsidRPr="007A084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a</w:t>
      </w:r>
    </w:p>
    <w:p w14:paraId="55F9C6AC" w14:textId="77777777" w:rsidR="007A084F" w:rsidRPr="007A084F" w:rsidRDefault="007A084F" w:rsidP="007A084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925DC0A" w14:textId="108E4346" w:rsidR="000A1E11" w:rsidRP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a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Institute for Global Food Security, School of Biological Sciences, Queen’s University Belfast, BT9 </w:t>
      </w:r>
      <w:r w:rsidR="003435B4"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5</w:t>
      </w:r>
      <w:r w:rsidR="003435B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L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United Kingdom</w:t>
      </w:r>
    </w:p>
    <w:p w14:paraId="3C775D4D" w14:textId="77777777" w:rsidR="000A1E11" w:rsidRP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b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hemical and Immunodiagnostic Sciences Branch, Veterinary Sciences Division, Agri-Food &amp; Biosciences Institute (AFBI), Stoney Road, Belfast BT4 3SD, United Kingdom</w:t>
      </w:r>
    </w:p>
    <w:p w14:paraId="4A431B94" w14:textId="77777777" w:rsidR="000A1E11" w:rsidRP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c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Laboratory, Irish Greyhound Board, Limerick Greyhound Stadium, Ireland</w:t>
      </w:r>
    </w:p>
    <w:p w14:paraId="0B85D6FC" w14:textId="77777777" w:rsidR="000A1E11" w:rsidRP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d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pplied Science Department, Limerick Institute of Technology, Moylish, Limerick, Ireland</w:t>
      </w:r>
    </w:p>
    <w:p w14:paraId="28952956" w14:textId="77777777" w:rsidR="000A1E11" w:rsidRP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e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Laboratorio Antidoping, Federazione Medico Sportiva Italiana, Italy</w:t>
      </w:r>
    </w:p>
    <w:p w14:paraId="7D5F8D06" w14:textId="77777777" w:rsidR="000A1E11" w:rsidRP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f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Wageningen Food Safety Research, Wageningen University &amp; Research, European Union Reference Laboratory, Wageningen, the Netherlands</w:t>
      </w:r>
    </w:p>
    <w:p w14:paraId="06453875" w14:textId="614FB8C9" w:rsidR="007A084F" w:rsidRPr="007A084F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6B3E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g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Irish Diagnostic Laboratory Services Ltd., Johnstown, Co. Kildare, </w:t>
      </w:r>
      <w:r w:rsidR="00BD5E7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W91 RH93, </w:t>
      </w:r>
      <w:r w:rsidRPr="000A1E11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reland</w:t>
      </w:r>
    </w:p>
    <w:p w14:paraId="60B14935" w14:textId="77777777" w:rsidR="000A1E11" w:rsidRDefault="000A1E11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939F38" w14:textId="0110EE24" w:rsidR="007A084F" w:rsidRPr="007A084F" w:rsidRDefault="007A084F" w:rsidP="009637D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Corresponding author: </w:t>
      </w:r>
      <w:r w:rsidR="000A1E11" w:rsidRPr="000A1E11">
        <w:rPr>
          <w:rFonts w:ascii="Times New Roman" w:eastAsia="Times New Roman" w:hAnsi="Times New Roman" w:cs="Times New Roman"/>
          <w:sz w:val="24"/>
          <w:szCs w:val="24"/>
          <w:lang w:eastAsia="en-GB"/>
        </w:rPr>
        <w:t>anna.gadaj@afbini.gov.uk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A. Gadaj)</w:t>
      </w:r>
      <w:r w:rsidR="00F53BE3">
        <w:rPr>
          <w:rFonts w:ascii="Times New Roman" w:eastAsia="Times New Roman" w:hAnsi="Times New Roman" w:cs="Times New Roman"/>
          <w:sz w:val="24"/>
          <w:szCs w:val="24"/>
          <w:lang w:eastAsia="en-GB"/>
        </w:rPr>
        <w:t>;</w:t>
      </w:r>
      <w:r w:rsidRPr="007A084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ventura01@qub.ac.uk, emiliano.ventura@outlook.it (E. Ventura)</w:t>
      </w:r>
    </w:p>
    <w:p w14:paraId="6BD42737" w14:textId="7E7882AB" w:rsidR="008252B9" w:rsidRDefault="008252B9" w:rsidP="00E031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39E8EF" w14:textId="77777777" w:rsidR="008252B9" w:rsidRDefault="008252B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20E4ED" w14:textId="5547EAE0" w:rsidR="00B736C1" w:rsidRPr="00186274" w:rsidRDefault="00B736C1" w:rsidP="007A084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  <w:sectPr w:rsidR="00B736C1" w:rsidRPr="00186274" w:rsidSect="00581479"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8B3CA17" w14:textId="53E24563" w:rsidR="00DC569F" w:rsidRDefault="00E017FA" w:rsidP="00E017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7481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814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</w:p>
    <w:p w14:paraId="559C8944" w14:textId="545CCBDD" w:rsidR="00E017FA" w:rsidRPr="0087481F" w:rsidRDefault="00E017FA" w:rsidP="00E017F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2319">
        <w:rPr>
          <w:rFonts w:ascii="Times New Roman" w:hAnsi="Times New Roman" w:cs="Times New Roman"/>
          <w:sz w:val="24"/>
          <w:szCs w:val="24"/>
          <w:lang w:val="en-US"/>
        </w:rPr>
        <w:t>Recovery and matrix effect data.</w:t>
      </w:r>
    </w:p>
    <w:p w14:paraId="714ADCE0" w14:textId="77777777" w:rsidR="00E017FA" w:rsidRDefault="00E017FA" w:rsidP="00E017F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380"/>
        <w:gridCol w:w="940"/>
        <w:gridCol w:w="600"/>
        <w:gridCol w:w="1144"/>
        <w:gridCol w:w="1144"/>
        <w:gridCol w:w="1144"/>
        <w:gridCol w:w="1144"/>
        <w:gridCol w:w="1144"/>
      </w:tblGrid>
      <w:tr w:rsidR="00E017FA" w:rsidRPr="00054E88" w14:paraId="3066D850" w14:textId="77777777" w:rsidTr="008D0805">
        <w:trPr>
          <w:trHeight w:val="345"/>
        </w:trPr>
        <w:tc>
          <w:tcPr>
            <w:tcW w:w="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088225" w14:textId="77777777" w:rsidR="00E017FA" w:rsidRPr="00C9233C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92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o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75C08C" w14:textId="77777777" w:rsidR="00E017FA" w:rsidRPr="00C9233C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C92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nalyt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68A56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covery (%)</w:t>
            </w: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9E6BD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SD (%)</w:t>
            </w: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57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9CB208" w14:textId="5D72F455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Ion su</w:t>
            </w:r>
            <w:r w:rsidR="00166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</w:t>
            </w: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ression/enhancement (%) ± SD (%) in matrix</w:t>
            </w: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017FA" w:rsidRPr="00054E88" w14:paraId="2C279C42" w14:textId="77777777" w:rsidTr="008D0805">
        <w:trPr>
          <w:trHeight w:val="288"/>
        </w:trPr>
        <w:tc>
          <w:tcPr>
            <w:tcW w:w="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5551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F5ADB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D603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21ED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4E7C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Equin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DA64C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ovin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1912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anin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3A029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Huma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360DB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odent</w:t>
            </w:r>
          </w:p>
        </w:tc>
      </w:tr>
      <w:tr w:rsidR="00E017FA" w:rsidRPr="00054E88" w14:paraId="1324EDF3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25CA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85F5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C-2625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223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70F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B86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26.2 ± 5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67F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11.6 ± 7.2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A127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 ± 4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3782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9 ± 8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8C5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1 ± 3.6</w:t>
            </w:r>
          </w:p>
        </w:tc>
      </w:tr>
      <w:tr w:rsidR="00E017FA" w:rsidRPr="00054E88" w14:paraId="3493B5E6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933C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360F5" w14:textId="28BAD230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ndarine</w:t>
            </w:r>
            <w:r w:rsidR="000F2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S-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7BC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8D4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028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0 ± 10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ED6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8.1 ± 13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2AEA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6.6 ± 13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355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7.6 ± 10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23E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39.7 ± 5.8</w:t>
            </w:r>
          </w:p>
        </w:tc>
      </w:tr>
      <w:tr w:rsidR="00E017FA" w:rsidRPr="00054E88" w14:paraId="19415551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60AC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74B8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icalutamid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5E5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18AE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26AB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7.0 ± 4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A3FCC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7.8 ± 10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282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3.3 ± 11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94F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1.6 ± 20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AD4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8.0 ± 9.5</w:t>
            </w:r>
          </w:p>
        </w:tc>
      </w:tr>
      <w:tr w:rsidR="00E017FA" w:rsidRPr="00054E88" w14:paraId="09D63488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BEF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1E6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MS-5649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5DF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BE2B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77F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 ± 2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C6B2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6 ± 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1C3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 ± 3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750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 ± 10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305E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 ± 3.3</w:t>
            </w:r>
          </w:p>
        </w:tc>
      </w:tr>
      <w:tr w:rsidR="00E017FA" w:rsidRPr="00054E88" w14:paraId="20AF15AD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EF1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38B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LPG04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A0B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7D5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3A1C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 ± 3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69B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4 ± 16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797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 ± 7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01BE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 ± 7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233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 ± 7.9</w:t>
            </w:r>
          </w:p>
        </w:tc>
      </w:tr>
      <w:tr w:rsidR="00E017FA" w:rsidRPr="00054E88" w14:paraId="47F77CDA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3F8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E1E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GD-22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C30D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9951A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0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AB6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 ± 10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BD8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5 ± 8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846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5 ± 7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75E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.2 ± 22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E24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0 ± 4.9</w:t>
            </w:r>
          </w:p>
        </w:tc>
      </w:tr>
      <w:tr w:rsidR="00E017FA" w:rsidRPr="00054E88" w14:paraId="1255028E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9B9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25B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GD-4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649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255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3ED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6 ± 6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6A3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 ± 5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7F7A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6 ± 6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329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4 ± 17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3EA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2 ± 4.3</w:t>
            </w:r>
          </w:p>
        </w:tc>
      </w:tr>
      <w:tr w:rsidR="00E017FA" w:rsidRPr="00054E88" w14:paraId="7AE23E3D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C76B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38C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y24524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DDA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069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AE2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2 ± 6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5CE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2 ± 10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9CBA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 ± 5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55B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5 ± 11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79D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4 ± 4.2</w:t>
            </w:r>
          </w:p>
        </w:tc>
      </w:tr>
      <w:tr w:rsidR="00E017FA" w:rsidRPr="00054E88" w14:paraId="5762AB07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AA42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7EE30" w14:textId="4EF12E0B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starine</w:t>
            </w:r>
            <w:r w:rsidR="000F28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S-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A3F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36B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4BBBC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6.9 ± 11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31BA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4.4 ± 16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8EF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27.7 ± 10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581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46.3 ± 7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AF4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15.3 ± 11.6</w:t>
            </w:r>
          </w:p>
        </w:tc>
      </w:tr>
      <w:tr w:rsidR="00E017FA" w:rsidRPr="00054E88" w14:paraId="009985C6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17E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525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F-06260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4BE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287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57BC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 ± 3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C6D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 ± 11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6C5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 ± 12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F76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8 ± 25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2F2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 ± 4.9</w:t>
            </w:r>
          </w:p>
        </w:tc>
      </w:tr>
      <w:tr w:rsidR="00E017FA" w:rsidRPr="00054E88" w14:paraId="51CE0FF3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9CA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799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AD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AEE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744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005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 ± 4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50910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 ± 9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95D2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6 ± 6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7F07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 ± 8.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202B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 ± 3.2</w:t>
            </w:r>
          </w:p>
        </w:tc>
      </w:tr>
      <w:tr w:rsidR="00E017FA" w:rsidRPr="00054E88" w14:paraId="31C19391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6BA5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660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-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42B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B7E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0D2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7 ± 3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A09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7 ± 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FAB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 ± 1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D0D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3 ± 14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18ED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 ± 2.0</w:t>
            </w:r>
          </w:p>
        </w:tc>
      </w:tr>
      <w:tr w:rsidR="00E017FA" w:rsidRPr="00054E88" w14:paraId="269D5193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E3C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919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B5C2C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F4E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6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F117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 ± 9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EE4DE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.2 ± 3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E72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.9 ± 1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6A9C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.5 ± 16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C487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.6 ± 3.6</w:t>
            </w:r>
          </w:p>
        </w:tc>
      </w:tr>
      <w:tr w:rsidR="00E017FA" w:rsidRPr="00054E88" w14:paraId="501F210F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48C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9BA4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8F9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433E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214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8.7 ± 8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286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.5 ± 2.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186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0 ± 1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AE1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.2 ± 16.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76233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7 ± 3.1</w:t>
            </w:r>
          </w:p>
        </w:tc>
      </w:tr>
      <w:tr w:rsidR="00E017FA" w:rsidRPr="00054E88" w14:paraId="2A99D841" w14:textId="77777777" w:rsidTr="008D0805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4410D1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60FF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-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07CF5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69C3F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4DD2D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.5 ± 7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5DB58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0 ± 2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C8A32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6 ± 1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E8816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.7 ± 17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7B1B9" w14:textId="77777777" w:rsidR="00E017FA" w:rsidRPr="00054E88" w:rsidRDefault="00E017FA" w:rsidP="008D0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54E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6 ± 3.1</w:t>
            </w:r>
          </w:p>
        </w:tc>
      </w:tr>
    </w:tbl>
    <w:p w14:paraId="7B674DAA" w14:textId="67AD29DB" w:rsidR="00E017FA" w:rsidRPr="00326832" w:rsidRDefault="00E017FA" w:rsidP="00E017F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32683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 xml:space="preserve"> Recovery</w:t>
      </w:r>
      <w:r w:rsidR="00A81DAC">
        <w:rPr>
          <w:rFonts w:ascii="Times New Roman" w:hAnsi="Times New Roman" w:cs="Times New Roman"/>
          <w:sz w:val="18"/>
          <w:szCs w:val="18"/>
          <w:lang w:val="en-US"/>
        </w:rPr>
        <w:t xml:space="preserve"> of </w:t>
      </w:r>
      <w:bookmarkStart w:id="0" w:name="_Hlk32772479"/>
      <w:r w:rsidR="00D74C5D">
        <w:rPr>
          <w:rFonts w:ascii="Times New Roman" w:hAnsi="Times New Roman" w:cs="Times New Roman"/>
          <w:sz w:val="18"/>
          <w:szCs w:val="18"/>
          <w:lang w:val="en-US"/>
        </w:rPr>
        <w:t>SARM</w:t>
      </w:r>
      <w:r w:rsidR="00867BAC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4E5DE2">
        <w:rPr>
          <w:rFonts w:ascii="Times New Roman" w:hAnsi="Times New Roman" w:cs="Times New Roman"/>
          <w:sz w:val="18"/>
          <w:szCs w:val="18"/>
          <w:lang w:val="en-US"/>
        </w:rPr>
        <w:t xml:space="preserve"> in urine</w:t>
      </w:r>
      <w:r w:rsidR="00B41CF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End w:id="0"/>
      <w:r w:rsidRPr="00326832">
        <w:rPr>
          <w:rFonts w:ascii="Times New Roman" w:hAnsi="Times New Roman" w:cs="Times New Roman"/>
          <w:sz w:val="18"/>
          <w:szCs w:val="18"/>
          <w:lang w:val="en-US"/>
        </w:rPr>
        <w:t xml:space="preserve">was </w:t>
      </w:r>
      <w:bookmarkStart w:id="1" w:name="_Hlk32772630"/>
      <w:r w:rsidRPr="00326832">
        <w:rPr>
          <w:rFonts w:ascii="Times New Roman" w:hAnsi="Times New Roman" w:cs="Times New Roman"/>
          <w:sz w:val="18"/>
          <w:szCs w:val="18"/>
          <w:lang w:val="en-US"/>
        </w:rPr>
        <w:t>determined by comparing results from fortified samples to those of negative samples spiked post-extraction at the screening target concentration (C</w:t>
      </w:r>
      <w:r w:rsidRPr="00326832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val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>). Recovery is based on data collected from 13 analytical runs.</w:t>
      </w:r>
      <w:bookmarkEnd w:id="1"/>
    </w:p>
    <w:p w14:paraId="1369A5D6" w14:textId="32036D88" w:rsidR="0075575A" w:rsidRDefault="00E017FA" w:rsidP="00E017F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683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 xml:space="preserve"> Ion suppression</w:t>
      </w:r>
      <w:r>
        <w:rPr>
          <w:rFonts w:ascii="Times New Roman" w:hAnsi="Times New Roman" w:cs="Times New Roman"/>
          <w:sz w:val="18"/>
          <w:szCs w:val="18"/>
          <w:lang w:val="en-US"/>
        </w:rPr>
        <w:t>/enhancement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 xml:space="preserve"> results for urine matrices are based on the analysis of 25 samples (</w:t>
      </w:r>
      <w:r w:rsidRPr="00326832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="00DC569F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DC569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 xml:space="preserve">5 per species) from different sources. Values calculated as described in </w:t>
      </w:r>
      <w:r w:rsidR="00483988" w:rsidRPr="00483988">
        <w:rPr>
          <w:rFonts w:ascii="Times New Roman" w:hAnsi="Times New Roman" w:cs="Times New Roman"/>
          <w:i/>
          <w:sz w:val="18"/>
          <w:szCs w:val="18"/>
          <w:lang w:val="en-US"/>
        </w:rPr>
        <w:t>Method validation</w:t>
      </w:r>
      <w:r w:rsidR="00483988">
        <w:rPr>
          <w:rFonts w:ascii="Times New Roman" w:hAnsi="Times New Roman" w:cs="Times New Roman"/>
          <w:sz w:val="18"/>
          <w:szCs w:val="18"/>
          <w:lang w:val="en-US"/>
        </w:rPr>
        <w:t xml:space="preserve"> section</w:t>
      </w:r>
      <w:r w:rsidRPr="00326832">
        <w:rPr>
          <w:rFonts w:ascii="Times New Roman" w:hAnsi="Times New Roman" w:cs="Times New Roman"/>
          <w:sz w:val="18"/>
          <w:szCs w:val="18"/>
          <w:lang w:val="en-US"/>
        </w:rPr>
        <w:t>. Negative values indicate matrix enhancement.</w:t>
      </w:r>
    </w:p>
    <w:p w14:paraId="7B11C935" w14:textId="7460E0A6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973DCF" w14:textId="1C2B11A2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B5028C0" w14:textId="0D3830BC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B24DC0" w14:textId="365D9418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F07324A" w14:textId="122104FF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C96263" w14:textId="23D028D6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BB6E6A" w14:textId="488795B9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87C369" w14:textId="37604785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A491E3" w14:textId="5B7D5966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DB9723" w14:textId="6D4207EF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373D29" w14:textId="7731FF92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266E49" w14:textId="6161D63C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64B556" w14:textId="0F8D492F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3D589B" w14:textId="5E7D110E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04270A" w14:textId="5D5AAC7B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97E2A4" w14:textId="2FDEA65D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A11023" w14:textId="3CF4B3BB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9FDC70" w14:textId="19D85D73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C85D76D" w14:textId="55A6317C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C5476C" w14:textId="2251F139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628E933" w14:textId="5A872A42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592F17" w14:textId="77777777" w:rsidR="0075575A" w:rsidRDefault="0075575A" w:rsidP="00B736C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75575A" w:rsidSect="00B736C1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18A21BF1" w14:textId="09D5BBDC" w:rsidR="00EA2641" w:rsidRDefault="00D37F2D" w:rsidP="00CA35FC">
      <w:pPr>
        <w:spacing w:after="0" w:line="240" w:lineRule="auto"/>
        <w:jc w:val="both"/>
        <w:rPr>
          <w:noProof/>
          <w:lang w:eastAsia="en-GB"/>
        </w:rPr>
      </w:pPr>
      <w:r w:rsidRPr="00D37F2D">
        <w:rPr>
          <w:noProof/>
        </w:rPr>
        <w:lastRenderedPageBreak/>
        <w:drawing>
          <wp:inline distT="0" distB="0" distL="0" distR="0" wp14:anchorId="0E65C472" wp14:editId="79B45F66">
            <wp:extent cx="6120130" cy="491871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91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AAE5A" w14:textId="77777777" w:rsidR="007F3996" w:rsidRPr="00CA35FC" w:rsidRDefault="007F3996" w:rsidP="00CA35FC">
      <w:pPr>
        <w:spacing w:after="0" w:line="240" w:lineRule="auto"/>
        <w:jc w:val="both"/>
      </w:pPr>
    </w:p>
    <w:p w14:paraId="799BC0B3" w14:textId="00499193" w:rsidR="0079608F" w:rsidRDefault="00095080" w:rsidP="005A39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bookmarkStart w:id="2" w:name="_Hlk18242959"/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CA35FC" w:rsidRPr="008B07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35FC">
        <w:rPr>
          <w:rFonts w:ascii="Times New Roman" w:hAnsi="Times New Roman" w:cs="Times New Roman"/>
          <w:b/>
          <w:sz w:val="24"/>
          <w:szCs w:val="24"/>
        </w:rPr>
        <w:t>S1</w:t>
      </w:r>
      <w:r w:rsidR="00CA35FC" w:rsidRPr="008B07BC">
        <w:rPr>
          <w:rFonts w:ascii="Times New Roman" w:hAnsi="Times New Roman" w:cs="Times New Roman"/>
          <w:b/>
          <w:sz w:val="24"/>
          <w:szCs w:val="24"/>
        </w:rPr>
        <w:t>.</w:t>
      </w:r>
      <w:r w:rsidR="00CA35FC" w:rsidRPr="008B07BC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Average absolute recoveries </w:t>
      </w:r>
      <w:r w:rsidR="00AF4A85" w:rsidRPr="00AF4A85">
        <w:rPr>
          <w:rFonts w:ascii="Times New Roman" w:hAnsi="Times New Roman" w:cs="Times New Roman"/>
          <w:sz w:val="24"/>
          <w:szCs w:val="24"/>
          <w:lang w:eastAsia="en-GB"/>
        </w:rPr>
        <w:t>of</w:t>
      </w:r>
      <w:r w:rsidR="00CB2DF6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B2DF6" w:rsidRPr="00CB2DF6">
        <w:rPr>
          <w:rFonts w:ascii="Times New Roman" w:hAnsi="Times New Roman" w:cs="Times New Roman"/>
          <w:sz w:val="24"/>
          <w:szCs w:val="24"/>
          <w:lang w:eastAsia="en-GB"/>
        </w:rPr>
        <w:t>SARMs</w:t>
      </w:r>
      <w:r w:rsidR="00AF4A85" w:rsidRPr="00AF4A85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(and standard deviations, shown by error bars) </w:t>
      </w:r>
      <w:bookmarkStart w:id="3" w:name="_Hlk32772648"/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obtained applying 50 </w:t>
      </w:r>
      <w:r w:rsidR="00F93C1B" w:rsidRPr="00CD7117">
        <w:rPr>
          <w:rFonts w:ascii="Times New Roman" w:hAnsi="Times New Roman" w:cs="Times New Roman"/>
          <w:sz w:val="24"/>
          <w:szCs w:val="24"/>
          <w:lang w:eastAsia="en-GB"/>
        </w:rPr>
        <w:t>m</w:t>
      </w:r>
      <w:r w:rsidR="00F93C1B">
        <w:rPr>
          <w:rFonts w:ascii="Times New Roman" w:hAnsi="Times New Roman" w:cs="Times New Roman"/>
          <w:sz w:val="24"/>
          <w:szCs w:val="24"/>
          <w:lang w:eastAsia="en-GB"/>
        </w:rPr>
        <w:t>mol L</w:t>
      </w:r>
      <w:r w:rsidR="00F93C1B" w:rsidRPr="00D37F2D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F93C1B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>aq. NH</w:t>
      </w:r>
      <w:r w:rsidR="00CD7117" w:rsidRPr="00AD1A46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4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OH pH 10.5 and 0.1 </w:t>
      </w:r>
      <w:r w:rsidR="00F93C1B">
        <w:rPr>
          <w:rFonts w:ascii="Times New Roman" w:hAnsi="Times New Roman" w:cs="Times New Roman"/>
          <w:sz w:val="24"/>
          <w:szCs w:val="24"/>
          <w:lang w:eastAsia="en-GB"/>
        </w:rPr>
        <w:t>mol L</w:t>
      </w:r>
      <w:r w:rsidR="00F93C1B" w:rsidRPr="00D37F2D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8C4B3F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 xml:space="preserve"> 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carbonate buffer pH 9.5 in equine urine samples </w:t>
      </w:r>
      <w:bookmarkEnd w:id="3"/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>(</w:t>
      </w:r>
      <w:r w:rsidR="00CD7117" w:rsidRPr="00CD7117">
        <w:rPr>
          <w:rFonts w:ascii="Times New Roman" w:hAnsi="Times New Roman" w:cs="Times New Roman"/>
          <w:i/>
          <w:sz w:val="24"/>
          <w:szCs w:val="24"/>
          <w:lang w:eastAsia="en-GB"/>
        </w:rPr>
        <w:t>n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= 3) fortified at 1 ng mL</w:t>
      </w:r>
      <w:r w:rsidR="00CD7117" w:rsidRPr="00CD7117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excluding andarine (2  ng mL</w:t>
      </w:r>
      <w:r w:rsidR="00CD7117" w:rsidRPr="00CD7117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CD7117" w:rsidRPr="00CD7117">
        <w:rPr>
          <w:rFonts w:ascii="Times New Roman" w:hAnsi="Times New Roman" w:cs="Times New Roman"/>
          <w:sz w:val="24"/>
          <w:szCs w:val="24"/>
          <w:lang w:eastAsia="en-GB"/>
        </w:rPr>
        <w:t>)  and BMS-564929 (5  ng mL</w:t>
      </w:r>
      <w:r w:rsidR="00CD7117" w:rsidRPr="00CD7117">
        <w:rPr>
          <w:rFonts w:ascii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7F3996">
        <w:rPr>
          <w:rFonts w:ascii="Times New Roman" w:hAnsi="Times New Roman" w:cs="Times New Roman"/>
          <w:sz w:val="24"/>
          <w:szCs w:val="24"/>
          <w:lang w:eastAsia="en-GB"/>
        </w:rPr>
        <w:t>)</w:t>
      </w:r>
      <w:r w:rsidR="007A2B84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14:paraId="38B7F6D2" w14:textId="77777777" w:rsidR="00CB2DF6" w:rsidRDefault="00CB2DF6" w:rsidP="005A39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6E24192A" w14:textId="77777777" w:rsidR="00CB2DF6" w:rsidRDefault="00CB2DF6" w:rsidP="005A39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111E9985" w14:textId="77777777" w:rsidR="00CB2DF6" w:rsidRDefault="00CB2DF6" w:rsidP="005A39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7F6ABE72" w14:textId="1B3DE1BF" w:rsidR="00CB2DF6" w:rsidRDefault="00D37F2D" w:rsidP="005A39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D37F2D">
        <w:rPr>
          <w:noProof/>
        </w:rPr>
        <w:lastRenderedPageBreak/>
        <w:drawing>
          <wp:inline distT="0" distB="0" distL="0" distR="0" wp14:anchorId="3002B970" wp14:editId="61227E25">
            <wp:extent cx="6120130" cy="4952365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95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81310" w14:textId="77777777" w:rsidR="00CB2DF6" w:rsidRDefault="00CB2DF6" w:rsidP="005A39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</w:p>
    <w:p w14:paraId="64F86F90" w14:textId="6BDB9809" w:rsidR="00CB2DF6" w:rsidRDefault="00CB2DF6" w:rsidP="00CB2DF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CB2DF6" w:rsidSect="007F3996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Pr="008B07B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8B07BC">
        <w:rPr>
          <w:rFonts w:ascii="Times New Roman" w:hAnsi="Times New Roman" w:cs="Times New Roman"/>
          <w:b/>
          <w:sz w:val="24"/>
          <w:szCs w:val="24"/>
        </w:rPr>
        <w:t>.</w:t>
      </w:r>
      <w:r w:rsidRPr="008B07BC">
        <w:rPr>
          <w:rFonts w:ascii="Times New Roman" w:hAnsi="Times New Roman" w:cs="Times New Roman"/>
          <w:sz w:val="24"/>
          <w:szCs w:val="24"/>
        </w:rPr>
        <w:t xml:space="preserve"> </w:t>
      </w:r>
      <w:r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Average absolute recoveries </w:t>
      </w:r>
      <w:r w:rsidRPr="00AF4A85">
        <w:rPr>
          <w:rFonts w:ascii="Times New Roman" w:hAnsi="Times New Roman" w:cs="Times New Roman"/>
          <w:sz w:val="24"/>
          <w:szCs w:val="24"/>
          <w:lang w:eastAsia="en-GB"/>
        </w:rPr>
        <w:t>of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CB2DF6">
        <w:rPr>
          <w:rFonts w:ascii="Times New Roman" w:hAnsi="Times New Roman" w:cs="Times New Roman"/>
          <w:sz w:val="24"/>
          <w:szCs w:val="24"/>
          <w:lang w:eastAsia="en-GB"/>
        </w:rPr>
        <w:t>SARMs</w:t>
      </w:r>
      <w:r w:rsidR="00F31CA2">
        <w:rPr>
          <w:rFonts w:ascii="Times New Roman" w:hAnsi="Times New Roman" w:cs="Times New Roman"/>
          <w:sz w:val="24"/>
          <w:szCs w:val="24"/>
          <w:lang w:eastAsia="en-GB"/>
        </w:rPr>
        <w:t xml:space="preserve"> in urine</w:t>
      </w:r>
      <w:bookmarkStart w:id="4" w:name="_GoBack"/>
      <w:bookmarkEnd w:id="4"/>
      <w:r w:rsidRPr="00AF4A85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(and standard deviations, shown by error bars) </w:t>
      </w:r>
      <w:r w:rsidRPr="00CB2DF6">
        <w:rPr>
          <w:rFonts w:ascii="Times New Roman" w:hAnsi="Times New Roman" w:cs="Times New Roman"/>
          <w:sz w:val="24"/>
          <w:szCs w:val="24"/>
          <w:lang w:eastAsia="en-GB"/>
        </w:rPr>
        <w:t>determined by comparing results from fortified samples to those of negative samples spiked post-extraction at the screening target concentration (C</w:t>
      </w:r>
      <w:r w:rsidRPr="00A074D1">
        <w:rPr>
          <w:rFonts w:ascii="Times New Roman" w:hAnsi="Times New Roman" w:cs="Times New Roman"/>
          <w:sz w:val="24"/>
          <w:szCs w:val="24"/>
          <w:vertAlign w:val="subscript"/>
          <w:lang w:eastAsia="en-GB"/>
        </w:rPr>
        <w:t>val</w:t>
      </w:r>
      <w:r w:rsidRPr="00CB2DF6">
        <w:rPr>
          <w:rFonts w:ascii="Times New Roman" w:hAnsi="Times New Roman" w:cs="Times New Roman"/>
          <w:sz w:val="24"/>
          <w:szCs w:val="24"/>
          <w:lang w:eastAsia="en-GB"/>
        </w:rPr>
        <w:t xml:space="preserve">). Recovery is based on data collected from </w:t>
      </w:r>
      <w:r w:rsidR="001A0058">
        <w:rPr>
          <w:rFonts w:ascii="Times New Roman" w:hAnsi="Times New Roman" w:cs="Times New Roman"/>
          <w:sz w:val="24"/>
          <w:szCs w:val="24"/>
          <w:lang w:eastAsia="en-GB"/>
        </w:rPr>
        <w:t xml:space="preserve">13 </w:t>
      </w:r>
      <w:r w:rsidRPr="00CB2DF6">
        <w:rPr>
          <w:rFonts w:ascii="Times New Roman" w:hAnsi="Times New Roman" w:cs="Times New Roman"/>
          <w:sz w:val="24"/>
          <w:szCs w:val="24"/>
          <w:lang w:eastAsia="en-GB"/>
        </w:rPr>
        <w:t>analytical runs</w:t>
      </w:r>
      <w:r w:rsidRPr="00A074D1">
        <w:rPr>
          <w:rFonts w:ascii="Times New Roman" w:hAnsi="Times New Roman" w:cs="Times New Roman"/>
          <w:iCs/>
          <w:sz w:val="24"/>
          <w:szCs w:val="24"/>
          <w:lang w:eastAsia="en-GB"/>
        </w:rPr>
        <w:t xml:space="preserve"> </w:t>
      </w:r>
      <w:r w:rsidR="001A0058" w:rsidRPr="00A074D1">
        <w:rPr>
          <w:rFonts w:ascii="Times New Roman" w:hAnsi="Times New Roman" w:cs="Times New Roman"/>
          <w:iCs/>
          <w:sz w:val="24"/>
          <w:szCs w:val="24"/>
          <w:lang w:eastAsia="en-GB"/>
        </w:rPr>
        <w:t>(</w:t>
      </w:r>
      <w:r w:rsidRPr="00CD7117">
        <w:rPr>
          <w:rFonts w:ascii="Times New Roman" w:hAnsi="Times New Roman" w:cs="Times New Roman"/>
          <w:i/>
          <w:sz w:val="24"/>
          <w:szCs w:val="24"/>
          <w:lang w:eastAsia="en-GB"/>
        </w:rPr>
        <w:t>n</w:t>
      </w:r>
      <w:r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5 equine, </w:t>
      </w:r>
      <w:r w:rsidRPr="00CB2DF6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CD7117">
        <w:rPr>
          <w:rFonts w:ascii="Times New Roman" w:hAnsi="Times New Roman" w:cs="Times New Roman"/>
          <w:i/>
          <w:sz w:val="24"/>
          <w:szCs w:val="24"/>
          <w:lang w:eastAsia="en-GB"/>
        </w:rPr>
        <w:t>n</w:t>
      </w:r>
      <w:r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eastAsia="en-GB"/>
        </w:rPr>
        <w:t>2</w:t>
      </w:r>
      <w:r w:rsidR="00A444D3">
        <w:rPr>
          <w:rFonts w:ascii="Times New Roman" w:hAnsi="Times New Roman" w:cs="Times New Roman"/>
          <w:sz w:val="24"/>
          <w:szCs w:val="24"/>
          <w:lang w:eastAsia="en-GB"/>
        </w:rPr>
        <w:t xml:space="preserve"> bovine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, </w:t>
      </w:r>
      <w:r w:rsidRPr="00CD7117">
        <w:rPr>
          <w:rFonts w:ascii="Times New Roman" w:hAnsi="Times New Roman" w:cs="Times New Roman"/>
          <w:i/>
          <w:sz w:val="24"/>
          <w:szCs w:val="24"/>
          <w:lang w:eastAsia="en-GB"/>
        </w:rPr>
        <w:t>n</w:t>
      </w:r>
      <w:r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eastAsia="en-GB"/>
        </w:rPr>
        <w:t>1 canine,</w:t>
      </w:r>
      <w:r w:rsidRPr="00CB2DF6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 </w:t>
      </w:r>
      <w:r w:rsidRPr="00CD7117">
        <w:rPr>
          <w:rFonts w:ascii="Times New Roman" w:hAnsi="Times New Roman" w:cs="Times New Roman"/>
          <w:i/>
          <w:sz w:val="24"/>
          <w:szCs w:val="24"/>
          <w:lang w:eastAsia="en-GB"/>
        </w:rPr>
        <w:t>n</w:t>
      </w:r>
      <w:r w:rsidRPr="00CD7117">
        <w:rPr>
          <w:rFonts w:ascii="Times New Roman" w:hAnsi="Times New Roman" w:cs="Times New Roman"/>
          <w:sz w:val="24"/>
          <w:szCs w:val="24"/>
          <w:lang w:eastAsia="en-GB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2 human and </w:t>
      </w:r>
      <w:r w:rsidRPr="00A074D1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n</w:t>
      </w:r>
      <w:r w:rsidRPr="00CB2DF6">
        <w:rPr>
          <w:rFonts w:ascii="Times New Roman" w:hAnsi="Times New Roman" w:cs="Times New Roman"/>
          <w:sz w:val="24"/>
          <w:szCs w:val="24"/>
          <w:lang w:eastAsia="en-GB"/>
        </w:rPr>
        <w:t xml:space="preserve"> = 3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rodent</w:t>
      </w:r>
      <w:r w:rsidR="001A0058">
        <w:rPr>
          <w:rFonts w:ascii="Times New Roman" w:hAnsi="Times New Roman" w:cs="Times New Roman"/>
          <w:sz w:val="24"/>
          <w:szCs w:val="24"/>
          <w:lang w:eastAsia="en-GB"/>
        </w:rPr>
        <w:t xml:space="preserve"> urine)</w:t>
      </w:r>
      <w:r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14:paraId="54E47563" w14:textId="07E1E69F" w:rsidR="00655D30" w:rsidRPr="005175C2" w:rsidRDefault="00655D30" w:rsidP="005A39F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175C2">
        <w:rPr>
          <w:rFonts w:ascii="Times New Roman" w:hAnsi="Times New Roman" w:cs="Times New Roman"/>
          <w:b/>
          <w:bCs/>
          <w:sz w:val="20"/>
          <w:szCs w:val="20"/>
        </w:rPr>
        <w:lastRenderedPageBreak/>
        <w:t>(a)</w:t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 (b)</w:t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      </w:t>
      </w:r>
      <w:r w:rsidRPr="005175C2">
        <w:rPr>
          <w:rFonts w:ascii="Times New Roman" w:hAnsi="Times New Roman" w:cs="Times New Roman"/>
          <w:b/>
          <w:bCs/>
          <w:sz w:val="20"/>
          <w:szCs w:val="20"/>
        </w:rPr>
        <w:tab/>
        <w:t xml:space="preserve">          (c)</w:t>
      </w:r>
    </w:p>
    <w:p w14:paraId="45B17D4D" w14:textId="00D751FC" w:rsidR="00655D30" w:rsidRDefault="00655D30" w:rsidP="005A39F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6F5994" w14:textId="4BB5A136" w:rsidR="007A2B84" w:rsidRDefault="005175C2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3D33D161" wp14:editId="737921C3">
            <wp:simplePos x="0" y="0"/>
            <wp:positionH relativeFrom="column">
              <wp:posOffset>5840730</wp:posOffset>
            </wp:positionH>
            <wp:positionV relativeFrom="paragraph">
              <wp:posOffset>8890</wp:posOffset>
            </wp:positionV>
            <wp:extent cx="2714400" cy="2163600"/>
            <wp:effectExtent l="0" t="0" r="0" b="8255"/>
            <wp:wrapNone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400" cy="216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1" locked="0" layoutInCell="1" allowOverlap="1" wp14:anchorId="19CD6865" wp14:editId="4CB511C9">
            <wp:simplePos x="0" y="0"/>
            <wp:positionH relativeFrom="column">
              <wp:posOffset>2914650</wp:posOffset>
            </wp:positionH>
            <wp:positionV relativeFrom="paragraph">
              <wp:posOffset>8890</wp:posOffset>
            </wp:positionV>
            <wp:extent cx="2714400" cy="2163600"/>
            <wp:effectExtent l="0" t="0" r="0" b="8255"/>
            <wp:wrapNone/>
            <wp:docPr id="2" name="Obraz 2" descr="Obraz zawierający mapa, tekst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3b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400" cy="216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1" locked="0" layoutInCell="1" allowOverlap="1" wp14:anchorId="52A52880" wp14:editId="58405D64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2710800" cy="2160000"/>
            <wp:effectExtent l="0" t="0" r="0" b="0"/>
            <wp:wrapNone/>
            <wp:docPr id="1" name="Obraz 1" descr="Obraz zawierający tekst, map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3a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4F4E6E" w14:textId="33A6BE14" w:rsidR="007A2B84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D097A" w14:textId="015E7402" w:rsidR="007A2B84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96BE9" w14:textId="32C73C8A" w:rsidR="007A2B84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E372F" w14:textId="177E6C78" w:rsidR="007A2B84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B3A972" w14:textId="0EF0ECB5" w:rsidR="007A2B84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912434" w14:textId="77777777" w:rsidR="007A2B84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1C28A8" w14:textId="3014E332" w:rsidR="0079608F" w:rsidRPr="0079608F" w:rsidRDefault="007A2B84" w:rsidP="007A2B84">
      <w:pPr>
        <w:tabs>
          <w:tab w:val="left" w:pos="1272"/>
        </w:tabs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33278266"/>
      <w:r w:rsidRPr="007A2B8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CB2DF6" w:rsidRPr="007A2B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2D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2B8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2B84">
        <w:rPr>
          <w:rFonts w:ascii="Times New Roman" w:hAnsi="Times New Roman" w:cs="Times New Roman"/>
          <w:sz w:val="24"/>
          <w:szCs w:val="24"/>
        </w:rPr>
        <w:t xml:space="preserve"> UHPLC-MS/MS traces of (a) blank bovine urine sample fortified at 1 ng mL</w:t>
      </w:r>
      <w:r w:rsidRPr="00EB398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A2B84">
        <w:rPr>
          <w:rFonts w:ascii="Times New Roman" w:hAnsi="Times New Roman" w:cs="Times New Roman"/>
          <w:sz w:val="24"/>
          <w:szCs w:val="24"/>
        </w:rPr>
        <w:t xml:space="preserve"> with ostarine (S-22), (b) bovine urine sample screened negative (collected prior the treatment), and (c) bovine urine sample screened positive (collected 2 h post-administration of ostarine).</w:t>
      </w:r>
      <w:bookmarkEnd w:id="5"/>
    </w:p>
    <w:sectPr w:rsidR="0079608F" w:rsidRPr="0079608F" w:rsidSect="00655D3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6B1AF" w14:textId="77777777" w:rsidR="00981C08" w:rsidRDefault="00981C08" w:rsidP="007A6783">
      <w:pPr>
        <w:spacing w:after="0" w:line="240" w:lineRule="auto"/>
      </w:pPr>
      <w:r>
        <w:separator/>
      </w:r>
    </w:p>
  </w:endnote>
  <w:endnote w:type="continuationSeparator" w:id="0">
    <w:p w14:paraId="6BBEDAA5" w14:textId="77777777" w:rsidR="00981C08" w:rsidRDefault="00981C08" w:rsidP="007A6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1593178"/>
      <w:docPartObj>
        <w:docPartGallery w:val="Page Numbers (Bottom of Page)"/>
        <w:docPartUnique/>
      </w:docPartObj>
    </w:sdtPr>
    <w:sdtEndPr/>
    <w:sdtContent>
      <w:p w14:paraId="624DCF09" w14:textId="20AFA411" w:rsidR="008D0805" w:rsidRDefault="008D080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3BE3" w:rsidRPr="00F53BE3">
          <w:rPr>
            <w:noProof/>
            <w:lang w:val="pl-PL"/>
          </w:rPr>
          <w:t>7</w:t>
        </w:r>
        <w:r>
          <w:fldChar w:fldCharType="end"/>
        </w:r>
      </w:p>
    </w:sdtContent>
  </w:sdt>
  <w:p w14:paraId="44C9091C" w14:textId="77777777" w:rsidR="008D0805" w:rsidRDefault="008D080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F0E25" w14:textId="77777777" w:rsidR="00981C08" w:rsidRDefault="00981C08" w:rsidP="007A6783">
      <w:pPr>
        <w:spacing w:after="0" w:line="240" w:lineRule="auto"/>
      </w:pPr>
      <w:r>
        <w:separator/>
      </w:r>
    </w:p>
  </w:footnote>
  <w:footnote w:type="continuationSeparator" w:id="0">
    <w:p w14:paraId="20BD3F56" w14:textId="77777777" w:rsidR="00981C08" w:rsidRDefault="00981C08" w:rsidP="007A67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A19B8"/>
    <w:multiLevelType w:val="multilevel"/>
    <w:tmpl w:val="D5AA92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4B21313"/>
    <w:multiLevelType w:val="multilevel"/>
    <w:tmpl w:val="D1A4323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5F5"/>
    <w:rsid w:val="00010DF6"/>
    <w:rsid w:val="00031D86"/>
    <w:rsid w:val="00076318"/>
    <w:rsid w:val="00095080"/>
    <w:rsid w:val="00095211"/>
    <w:rsid w:val="000A1E11"/>
    <w:rsid w:val="000B3F0C"/>
    <w:rsid w:val="000F282B"/>
    <w:rsid w:val="00124DFA"/>
    <w:rsid w:val="001306D3"/>
    <w:rsid w:val="00130BC8"/>
    <w:rsid w:val="00132673"/>
    <w:rsid w:val="0013413F"/>
    <w:rsid w:val="00145CC4"/>
    <w:rsid w:val="001521FD"/>
    <w:rsid w:val="001639D2"/>
    <w:rsid w:val="00166C2A"/>
    <w:rsid w:val="00167734"/>
    <w:rsid w:val="00186274"/>
    <w:rsid w:val="00196E41"/>
    <w:rsid w:val="001A0058"/>
    <w:rsid w:val="001E227F"/>
    <w:rsid w:val="002251CB"/>
    <w:rsid w:val="00227113"/>
    <w:rsid w:val="0027478F"/>
    <w:rsid w:val="002945A6"/>
    <w:rsid w:val="002B7F30"/>
    <w:rsid w:val="00305BE9"/>
    <w:rsid w:val="00323451"/>
    <w:rsid w:val="003435B4"/>
    <w:rsid w:val="003A16FA"/>
    <w:rsid w:val="003B5445"/>
    <w:rsid w:val="003C1BBA"/>
    <w:rsid w:val="003C41A1"/>
    <w:rsid w:val="004008BB"/>
    <w:rsid w:val="0040243D"/>
    <w:rsid w:val="00447DAE"/>
    <w:rsid w:val="00454170"/>
    <w:rsid w:val="00470119"/>
    <w:rsid w:val="00483988"/>
    <w:rsid w:val="00486DFC"/>
    <w:rsid w:val="004D130C"/>
    <w:rsid w:val="004E3C2C"/>
    <w:rsid w:val="004E57D9"/>
    <w:rsid w:val="004E5DE2"/>
    <w:rsid w:val="004F29CD"/>
    <w:rsid w:val="004F4B42"/>
    <w:rsid w:val="005175C2"/>
    <w:rsid w:val="00537975"/>
    <w:rsid w:val="005523D4"/>
    <w:rsid w:val="00567EF8"/>
    <w:rsid w:val="00581479"/>
    <w:rsid w:val="00584309"/>
    <w:rsid w:val="00584661"/>
    <w:rsid w:val="005A39FA"/>
    <w:rsid w:val="005A6F33"/>
    <w:rsid w:val="005B5292"/>
    <w:rsid w:val="005C3F93"/>
    <w:rsid w:val="005C78FF"/>
    <w:rsid w:val="005D2B2D"/>
    <w:rsid w:val="005F4327"/>
    <w:rsid w:val="0060024B"/>
    <w:rsid w:val="006021FA"/>
    <w:rsid w:val="00622A59"/>
    <w:rsid w:val="006277CB"/>
    <w:rsid w:val="00636F79"/>
    <w:rsid w:val="00643309"/>
    <w:rsid w:val="00651883"/>
    <w:rsid w:val="00655D30"/>
    <w:rsid w:val="006615F5"/>
    <w:rsid w:val="0067364E"/>
    <w:rsid w:val="00676F67"/>
    <w:rsid w:val="006B3E01"/>
    <w:rsid w:val="006C1D0C"/>
    <w:rsid w:val="006C2E04"/>
    <w:rsid w:val="006D02D6"/>
    <w:rsid w:val="006F47DD"/>
    <w:rsid w:val="0075575A"/>
    <w:rsid w:val="00783690"/>
    <w:rsid w:val="00790C25"/>
    <w:rsid w:val="0079608F"/>
    <w:rsid w:val="007A084F"/>
    <w:rsid w:val="007A2B84"/>
    <w:rsid w:val="007A5F1F"/>
    <w:rsid w:val="007A6783"/>
    <w:rsid w:val="007B0436"/>
    <w:rsid w:val="007B288B"/>
    <w:rsid w:val="007C3E6F"/>
    <w:rsid w:val="007E0AF2"/>
    <w:rsid w:val="007E2601"/>
    <w:rsid w:val="007E5B37"/>
    <w:rsid w:val="007F3996"/>
    <w:rsid w:val="007F7D86"/>
    <w:rsid w:val="008200C2"/>
    <w:rsid w:val="008252B9"/>
    <w:rsid w:val="00846626"/>
    <w:rsid w:val="008576F6"/>
    <w:rsid w:val="00867BAC"/>
    <w:rsid w:val="0087208E"/>
    <w:rsid w:val="00897EF0"/>
    <w:rsid w:val="008C4B3F"/>
    <w:rsid w:val="008D0805"/>
    <w:rsid w:val="008E276C"/>
    <w:rsid w:val="00916740"/>
    <w:rsid w:val="00955778"/>
    <w:rsid w:val="009637D8"/>
    <w:rsid w:val="00981C08"/>
    <w:rsid w:val="009916D8"/>
    <w:rsid w:val="009C00BA"/>
    <w:rsid w:val="009F6CF5"/>
    <w:rsid w:val="00A074D1"/>
    <w:rsid w:val="00A10A92"/>
    <w:rsid w:val="00A145F3"/>
    <w:rsid w:val="00A220AC"/>
    <w:rsid w:val="00A31B09"/>
    <w:rsid w:val="00A444D3"/>
    <w:rsid w:val="00A81DAC"/>
    <w:rsid w:val="00A83BF1"/>
    <w:rsid w:val="00AB3361"/>
    <w:rsid w:val="00AC2404"/>
    <w:rsid w:val="00AD1A46"/>
    <w:rsid w:val="00AF4A85"/>
    <w:rsid w:val="00B158ED"/>
    <w:rsid w:val="00B30270"/>
    <w:rsid w:val="00B32212"/>
    <w:rsid w:val="00B41CF8"/>
    <w:rsid w:val="00B62CD1"/>
    <w:rsid w:val="00B736C1"/>
    <w:rsid w:val="00B85602"/>
    <w:rsid w:val="00BD5E79"/>
    <w:rsid w:val="00C430B6"/>
    <w:rsid w:val="00C478DA"/>
    <w:rsid w:val="00C621F9"/>
    <w:rsid w:val="00C73D34"/>
    <w:rsid w:val="00C9233C"/>
    <w:rsid w:val="00CA04EA"/>
    <w:rsid w:val="00CA35FC"/>
    <w:rsid w:val="00CB2DF6"/>
    <w:rsid w:val="00CB64AB"/>
    <w:rsid w:val="00CC3A2E"/>
    <w:rsid w:val="00CD7117"/>
    <w:rsid w:val="00D07305"/>
    <w:rsid w:val="00D24E1C"/>
    <w:rsid w:val="00D3149A"/>
    <w:rsid w:val="00D37F2D"/>
    <w:rsid w:val="00D74C5D"/>
    <w:rsid w:val="00D92E85"/>
    <w:rsid w:val="00DA5F60"/>
    <w:rsid w:val="00DC569F"/>
    <w:rsid w:val="00DD7A76"/>
    <w:rsid w:val="00E017FA"/>
    <w:rsid w:val="00E031AC"/>
    <w:rsid w:val="00E27519"/>
    <w:rsid w:val="00E40C66"/>
    <w:rsid w:val="00E70655"/>
    <w:rsid w:val="00E74F22"/>
    <w:rsid w:val="00E8504F"/>
    <w:rsid w:val="00EA2641"/>
    <w:rsid w:val="00EB3986"/>
    <w:rsid w:val="00ED1695"/>
    <w:rsid w:val="00ED2B91"/>
    <w:rsid w:val="00F31CA2"/>
    <w:rsid w:val="00F41763"/>
    <w:rsid w:val="00F43BE1"/>
    <w:rsid w:val="00F44C1D"/>
    <w:rsid w:val="00F53BE3"/>
    <w:rsid w:val="00F773A1"/>
    <w:rsid w:val="00F86E80"/>
    <w:rsid w:val="00F93C1B"/>
    <w:rsid w:val="00FB1C86"/>
    <w:rsid w:val="00FE228F"/>
    <w:rsid w:val="00FE6491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2CEC61"/>
  <w15:chartTrackingRefBased/>
  <w15:docId w15:val="{CB37DDA2-2872-49A7-A3D7-1B5E3D0A2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A6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A6783"/>
  </w:style>
  <w:style w:type="paragraph" w:styleId="Stopka">
    <w:name w:val="footer"/>
    <w:basedOn w:val="Normalny"/>
    <w:link w:val="StopkaZnak"/>
    <w:uiPriority w:val="99"/>
    <w:unhideWhenUsed/>
    <w:rsid w:val="007A67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6783"/>
  </w:style>
  <w:style w:type="character" w:styleId="Uwydatnienie">
    <w:name w:val="Emphasis"/>
    <w:basedOn w:val="Domylnaczcionkaakapitu"/>
    <w:uiPriority w:val="20"/>
    <w:qFormat/>
    <w:rsid w:val="00622A59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A08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A084F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semiHidden/>
    <w:rsid w:val="007A084F"/>
    <w:rPr>
      <w:sz w:val="16"/>
      <w:szCs w:val="16"/>
    </w:rPr>
  </w:style>
  <w:style w:type="paragraph" w:styleId="Tekstkomentarza">
    <w:name w:val="annotation text"/>
    <w:basedOn w:val="Normalny"/>
    <w:link w:val="TekstkomentarzaZnak"/>
    <w:semiHidden/>
    <w:rsid w:val="007A08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7A084F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ela-Siatka">
    <w:name w:val="Table Grid"/>
    <w:basedOn w:val="Standardowy"/>
    <w:uiPriority w:val="39"/>
    <w:rsid w:val="009C0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10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2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86ED6-F757-497D-A3FF-75202A575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565</Words>
  <Characters>3392</Characters>
  <Application>Microsoft Office Word</Application>
  <DocSecurity>0</DocSecurity>
  <Lines>28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ueens University Belfast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daj</dc:creator>
  <cp:keywords/>
  <dc:description/>
  <cp:lastModifiedBy>Anna Gadaj</cp:lastModifiedBy>
  <cp:revision>39</cp:revision>
  <dcterms:created xsi:type="dcterms:W3CDTF">2020-01-05T18:08:00Z</dcterms:created>
  <dcterms:modified xsi:type="dcterms:W3CDTF">2020-02-23T11:54:00Z</dcterms:modified>
</cp:coreProperties>
</file>